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311"/>
        <w:tblW w:w="9209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6285"/>
        <w:gridCol w:w="987"/>
        <w:gridCol w:w="945"/>
        <w:gridCol w:w="992"/>
      </w:tblGrid>
      <w:tr w:rsidR="00F22A2E" w:rsidRPr="0081758B" w14:paraId="31769690" w14:textId="77777777" w:rsidTr="00F22A2E">
        <w:trPr>
          <w:trHeight w:val="419"/>
        </w:trPr>
        <w:tc>
          <w:tcPr>
            <w:tcW w:w="62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BB5472A" w14:textId="5BFE1CA3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s</w:t>
            </w:r>
            <w:r w:rsidR="00EB1D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                                                    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4781317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gree, (%)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D812483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eutral, (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E62702F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isagree (%)</w:t>
            </w:r>
          </w:p>
        </w:tc>
      </w:tr>
      <w:tr w:rsidR="00F22A2E" w:rsidRPr="0081758B" w14:paraId="175569A8" w14:textId="77777777" w:rsidTr="00F22A2E">
        <w:trPr>
          <w:trHeight w:val="101"/>
        </w:trPr>
        <w:tc>
          <w:tcPr>
            <w:tcW w:w="62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7AE3D6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835432" w14:textId="659C06E9" w:rsidR="00F22A2E" w:rsidRPr="00EB1D86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41D8A1" w14:textId="5F0292CA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089DB" w14:textId="3A6EE693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22A2E" w:rsidRPr="0081758B" w14:paraId="471F14B2" w14:textId="77777777" w:rsidTr="00F22A2E">
        <w:trPr>
          <w:trHeight w:val="409"/>
        </w:trPr>
        <w:tc>
          <w:tcPr>
            <w:tcW w:w="62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2C3165E" w14:textId="77777777" w:rsidR="00F22A2E" w:rsidRPr="0081758B" w:rsidRDefault="00F22A2E" w:rsidP="00F22A2E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The benefit of breastfeeding lasts only as long as the baby is breastfed.</w:t>
            </w:r>
          </w:p>
          <w:p w14:paraId="513DE0CD" w14:textId="77777777" w:rsidR="00F22A2E" w:rsidRPr="0081758B" w:rsidRDefault="00F22A2E" w:rsidP="00F22A2E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DE5EB58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11 (55%)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88264C4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3 (15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D6065DC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6 (30%)</w:t>
            </w:r>
          </w:p>
          <w:p w14:paraId="4630544E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2A2E" w:rsidRPr="0081758B" w14:paraId="12AFFE69" w14:textId="77777777" w:rsidTr="00F22A2E">
        <w:tc>
          <w:tcPr>
            <w:tcW w:w="62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E69BAC6" w14:textId="77777777" w:rsidR="00F22A2E" w:rsidRDefault="00F22A2E" w:rsidP="00F22A2E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Formula feeding is more convenient than breastfeeding.</w:t>
            </w:r>
          </w:p>
          <w:p w14:paraId="092EE3B2" w14:textId="77777777" w:rsidR="00F22A2E" w:rsidRPr="0081758B" w:rsidRDefault="00F22A2E" w:rsidP="00F22A2E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6E1EC1E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9 (45 %)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42C2D8B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5 (25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DBDD87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6 (30%)</w:t>
            </w:r>
          </w:p>
          <w:p w14:paraId="66CE4813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2A2E" w:rsidRPr="0081758B" w14:paraId="734C9226" w14:textId="77777777" w:rsidTr="00F22A2E">
        <w:tc>
          <w:tcPr>
            <w:tcW w:w="62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BFBF24" w14:textId="77777777" w:rsidR="00F22A2E" w:rsidRPr="0081758B" w:rsidRDefault="00F22A2E" w:rsidP="00F22A2E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Breastfeeding increases mother-infant bonding.</w:t>
            </w:r>
          </w:p>
          <w:p w14:paraId="4B147602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B0011D3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17 (85%)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CB8C974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3 (15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156671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14:paraId="4807EE44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2A2E" w:rsidRPr="0081758B" w14:paraId="23315D76" w14:textId="77777777" w:rsidTr="00F22A2E">
        <w:tc>
          <w:tcPr>
            <w:tcW w:w="62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8FA7C6" w14:textId="77777777" w:rsidR="00F22A2E" w:rsidRPr="0081758B" w:rsidRDefault="00F22A2E" w:rsidP="00F22A2E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Breastmilk is lacking in iron.</w:t>
            </w:r>
          </w:p>
          <w:p w14:paraId="31244D64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8B9D5D6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4 (20%)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C4D4AC8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9 (45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3AC4E7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7 (35%)</w:t>
            </w:r>
          </w:p>
          <w:p w14:paraId="25A0C1A3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2A2E" w:rsidRPr="0081758B" w14:paraId="727A4352" w14:textId="77777777" w:rsidTr="00F22A2E">
        <w:tc>
          <w:tcPr>
            <w:tcW w:w="62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7DB4A24" w14:textId="77777777" w:rsidR="00F22A2E" w:rsidRPr="0081758B" w:rsidRDefault="00F22A2E" w:rsidP="00F22A2E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Formula-fed babies are more likely to be overfed than breastfed babies.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2B80B7C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10 (50%)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99D8E08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7 (35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5E97A8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3 (15%)</w:t>
            </w:r>
          </w:p>
          <w:p w14:paraId="63ECDE32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152006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2A2E" w:rsidRPr="0081758B" w14:paraId="4D0E2640" w14:textId="77777777" w:rsidTr="00F22A2E">
        <w:tc>
          <w:tcPr>
            <w:tcW w:w="62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7758305" w14:textId="77777777" w:rsidR="00F22A2E" w:rsidRPr="0081758B" w:rsidRDefault="00F22A2E" w:rsidP="00F22A2E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Formula feeding is the better choice if the mother plans to go back to work.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23035C0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16 (80%)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E8AE5E9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3 (15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A2E958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1 (5%)</w:t>
            </w:r>
          </w:p>
          <w:p w14:paraId="71DEBCAB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F8D4F3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2A2E" w:rsidRPr="0081758B" w14:paraId="69B5C870" w14:textId="77777777" w:rsidTr="00F22A2E">
        <w:tc>
          <w:tcPr>
            <w:tcW w:w="62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2DE3307" w14:textId="77777777" w:rsidR="00F22A2E" w:rsidRPr="0081758B" w:rsidRDefault="00F22A2E" w:rsidP="00F22A2E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Mothers who formula feed miss one of the great joys of motherhood.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1585BDA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2 (10%)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5C8788A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2 (1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C4FE67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16 (80%)</w:t>
            </w:r>
          </w:p>
          <w:p w14:paraId="7E609F10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C32D82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2A2E" w:rsidRPr="0081758B" w14:paraId="143D501B" w14:textId="77777777" w:rsidTr="00F22A2E">
        <w:trPr>
          <w:trHeight w:val="527"/>
        </w:trPr>
        <w:tc>
          <w:tcPr>
            <w:tcW w:w="62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DD76652" w14:textId="77777777" w:rsidR="00F22A2E" w:rsidRPr="0081758B" w:rsidRDefault="00F22A2E" w:rsidP="00F22A2E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 xml:space="preserve">Women should not breastfeed in public places such as markets, worship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entres</w:t>
            </w:r>
            <w:proofErr w:type="spellEnd"/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, offices or restaurants.</w:t>
            </w:r>
          </w:p>
          <w:p w14:paraId="4B7D5EBC" w14:textId="77777777" w:rsidR="00F22A2E" w:rsidRPr="0081758B" w:rsidRDefault="00F22A2E" w:rsidP="00F22A2E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3A83162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12 (60%)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67B4356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5 (25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D2FFB3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3 (15%)</w:t>
            </w:r>
          </w:p>
          <w:p w14:paraId="56A85E7A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2A2E" w:rsidRPr="0081758B" w14:paraId="1054F4A0" w14:textId="77777777" w:rsidTr="00F22A2E">
        <w:tc>
          <w:tcPr>
            <w:tcW w:w="62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F36D0DC" w14:textId="77777777" w:rsidR="00F22A2E" w:rsidRPr="0081758B" w:rsidRDefault="00F22A2E" w:rsidP="00F22A2E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Breastfed babies are healthier than formula-fed babies.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4F7527A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8 (40%)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F23E1E5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5 (25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9DE448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7 (35%)</w:t>
            </w:r>
          </w:p>
          <w:p w14:paraId="0A4B930C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2A2E" w:rsidRPr="0081758B" w14:paraId="279E7F18" w14:textId="77777777" w:rsidTr="00F22A2E">
        <w:tc>
          <w:tcPr>
            <w:tcW w:w="62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639599F" w14:textId="77777777" w:rsidR="00F22A2E" w:rsidRPr="0081758B" w:rsidRDefault="00F22A2E" w:rsidP="00F22A2E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Breastfed babies are more likely to be overfed than formula-fed babies.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12FE4C9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3 (15%)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5689317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6 (3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DFA94E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11 (55%)</w:t>
            </w:r>
          </w:p>
          <w:p w14:paraId="1A6EF369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7CCBAD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2A2E" w:rsidRPr="0081758B" w14:paraId="3FCF039C" w14:textId="77777777" w:rsidTr="00F22A2E">
        <w:tc>
          <w:tcPr>
            <w:tcW w:w="62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7E8DFE" w14:textId="77777777" w:rsidR="00F22A2E" w:rsidRPr="0081758B" w:rsidRDefault="00F22A2E" w:rsidP="00F22A2E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The father feels left out if the mother breastfeeds.</w:t>
            </w:r>
          </w:p>
          <w:p w14:paraId="401A0DAF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28BC632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4 (20%)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73F3AEB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3 (15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C3F92D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13 (65%)</w:t>
            </w:r>
          </w:p>
          <w:p w14:paraId="3C3B08D7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2A2E" w:rsidRPr="0081758B" w14:paraId="02F27F57" w14:textId="77777777" w:rsidTr="00F22A2E">
        <w:tc>
          <w:tcPr>
            <w:tcW w:w="62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CA59E8" w14:textId="77777777" w:rsidR="00F22A2E" w:rsidRPr="0081758B" w:rsidRDefault="00F22A2E" w:rsidP="00F22A2E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Breastmilk is the ideal food for infants.</w:t>
            </w:r>
          </w:p>
          <w:p w14:paraId="04E7D1C8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C67977C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17 (85%)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D2B41DE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3 (15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8AC8FA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  <w:p w14:paraId="4A4CE4CE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2A2E" w:rsidRPr="0081758B" w14:paraId="3EBB2491" w14:textId="77777777" w:rsidTr="00F22A2E">
        <w:tc>
          <w:tcPr>
            <w:tcW w:w="62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0BF18B" w14:textId="77777777" w:rsidR="00F22A2E" w:rsidRPr="0081758B" w:rsidRDefault="00F22A2E" w:rsidP="00F22A2E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Breastmilk is more easily digested than formula.</w:t>
            </w:r>
          </w:p>
          <w:p w14:paraId="613E192B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65875E4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11 (55%)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AAF7B8E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6 (3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23B441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3 (15%)</w:t>
            </w:r>
          </w:p>
          <w:p w14:paraId="59C6E7E5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2A2E" w:rsidRPr="0081758B" w14:paraId="65E04CFD" w14:textId="77777777" w:rsidTr="00F22A2E">
        <w:tc>
          <w:tcPr>
            <w:tcW w:w="62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76A97E" w14:textId="77777777" w:rsidR="00F22A2E" w:rsidRPr="0081758B" w:rsidRDefault="00F22A2E" w:rsidP="00F22A2E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Formula is as healthy for an infant as breastmilk.</w:t>
            </w:r>
          </w:p>
          <w:p w14:paraId="5F50FFF1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177B118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13 (65%)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7D1B8D1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4 (2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3ABEE43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3 (15%)</w:t>
            </w:r>
          </w:p>
        </w:tc>
      </w:tr>
      <w:tr w:rsidR="00F22A2E" w:rsidRPr="0081758B" w14:paraId="4BA31B8E" w14:textId="77777777" w:rsidTr="00F22A2E">
        <w:tc>
          <w:tcPr>
            <w:tcW w:w="62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F67F24" w14:textId="77777777" w:rsidR="00F22A2E" w:rsidRPr="0081758B" w:rsidRDefault="00F22A2E" w:rsidP="00F22A2E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Breastfeeding is more convenient than formula feeding.</w:t>
            </w:r>
          </w:p>
          <w:p w14:paraId="5378843C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175CAD0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3 (15%)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EF25F50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5 (25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33F3A0F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12 (60%)</w:t>
            </w:r>
          </w:p>
        </w:tc>
      </w:tr>
      <w:tr w:rsidR="00F22A2E" w:rsidRPr="0081758B" w14:paraId="5B6B5707" w14:textId="77777777" w:rsidTr="00F22A2E">
        <w:tc>
          <w:tcPr>
            <w:tcW w:w="62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64E2B6" w14:textId="77777777" w:rsidR="00F22A2E" w:rsidRPr="0081758B" w:rsidRDefault="00F22A2E" w:rsidP="00F22A2E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 xml:space="preserve">Breastfeeding is cheaper than formula feeding. </w:t>
            </w:r>
          </w:p>
          <w:p w14:paraId="785A4EEF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B931977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18 (90%)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544C0C7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2 (1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A43DE8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0 (0 %)</w:t>
            </w:r>
          </w:p>
          <w:p w14:paraId="7CE795D0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2A2E" w:rsidRPr="0081758B" w14:paraId="7C06A482" w14:textId="77777777" w:rsidTr="00F22A2E">
        <w:trPr>
          <w:trHeight w:val="431"/>
        </w:trPr>
        <w:tc>
          <w:tcPr>
            <w:tcW w:w="6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69B28" w14:textId="77777777" w:rsidR="00F22A2E" w:rsidRPr="0081758B" w:rsidRDefault="00F22A2E" w:rsidP="00F22A2E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 xml:space="preserve">A Mother who occasionally drinks alcohol should not breastfed. 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B31C8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15 (75%)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1C735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3 (15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41857" w14:textId="77777777" w:rsidR="00F22A2E" w:rsidRPr="0081758B" w:rsidRDefault="00F22A2E" w:rsidP="00F22A2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758B">
              <w:rPr>
                <w:rFonts w:ascii="Times New Roman" w:hAnsi="Times New Roman" w:cs="Times New Roman"/>
                <w:sz w:val="20"/>
                <w:szCs w:val="20"/>
              </w:rPr>
              <w:t>2 (10%)</w:t>
            </w:r>
          </w:p>
        </w:tc>
      </w:tr>
    </w:tbl>
    <w:p w14:paraId="754CB2F7" w14:textId="5634B67D" w:rsidR="0081758B" w:rsidRPr="00D06C7D" w:rsidRDefault="0081758B" w:rsidP="00686041">
      <w:pPr>
        <w:spacing w:before="100" w:beforeAutospacing="1" w:after="0" w:line="276" w:lineRule="auto"/>
        <w:jc w:val="center"/>
        <w:rPr>
          <w:rFonts w:ascii="Times New Roman" w:hAnsi="Times New Roman" w:cs="Times New Roman"/>
          <w:b/>
          <w:bCs/>
          <w:color w:val="2F5496" w:themeColor="accent1" w:themeShade="BF"/>
          <w:sz w:val="20"/>
          <w:szCs w:val="20"/>
        </w:rPr>
      </w:pPr>
      <w:r w:rsidRPr="00D06C7D"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</w:rPr>
        <w:t>S</w:t>
      </w:r>
      <w:r w:rsidR="00686041" w:rsidRPr="00D06C7D"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</w:rPr>
        <w:t>4</w:t>
      </w:r>
      <w:r w:rsidR="006C2590"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</w:rPr>
        <w:t xml:space="preserve"> </w:t>
      </w:r>
      <w:r w:rsidR="00C0149F"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</w:rPr>
        <w:t>Table:</w:t>
      </w:r>
      <w:r w:rsidR="00686041" w:rsidRPr="00D06C7D"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</w:rPr>
        <w:t xml:space="preserve"> </w:t>
      </w:r>
      <w:r w:rsidR="00C0149F"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</w:rPr>
        <w:t>Iowa Infant Feeding Attitude Scale (</w:t>
      </w:r>
      <w:r w:rsidRPr="00D06C7D"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</w:rPr>
        <w:t>IIFAS</w:t>
      </w:r>
      <w:r w:rsidR="00C0149F"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</w:rPr>
        <w:t>)</w:t>
      </w:r>
      <w:r w:rsidR="00EB1D86"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</w:rPr>
        <w:t>.</w:t>
      </w:r>
    </w:p>
    <w:p w14:paraId="594DF551" w14:textId="79871559" w:rsidR="0081758B" w:rsidRPr="0081758B" w:rsidRDefault="0081758B" w:rsidP="0081758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EC8F859" w14:textId="77777777" w:rsidR="0081758B" w:rsidRPr="0081758B" w:rsidRDefault="0081758B" w:rsidP="0081758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EEC3298" w14:textId="77777777" w:rsidR="0081758B" w:rsidRPr="0081758B" w:rsidRDefault="0081758B" w:rsidP="0081758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65DB6E6" w14:textId="77777777" w:rsidR="0081758B" w:rsidRPr="0081758B" w:rsidRDefault="0081758B" w:rsidP="0081758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43E92E9" w14:textId="77777777" w:rsidR="0081758B" w:rsidRPr="0081758B" w:rsidRDefault="0081758B" w:rsidP="0081758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A87F931" w14:textId="5AC09107" w:rsidR="00E5475A" w:rsidRDefault="00E5475A"/>
    <w:sectPr w:rsidR="00E547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7C08A7"/>
    <w:multiLevelType w:val="hybridMultilevel"/>
    <w:tmpl w:val="61B850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cumentProtection w:edit="trackedChanges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58B"/>
    <w:rsid w:val="00282E91"/>
    <w:rsid w:val="002E37B8"/>
    <w:rsid w:val="004C26C4"/>
    <w:rsid w:val="004D7DA5"/>
    <w:rsid w:val="00525E13"/>
    <w:rsid w:val="00570CE3"/>
    <w:rsid w:val="00686041"/>
    <w:rsid w:val="006C2590"/>
    <w:rsid w:val="0081758B"/>
    <w:rsid w:val="00A70F89"/>
    <w:rsid w:val="00B07EB5"/>
    <w:rsid w:val="00B97DE2"/>
    <w:rsid w:val="00C0149F"/>
    <w:rsid w:val="00D06C7D"/>
    <w:rsid w:val="00D15865"/>
    <w:rsid w:val="00E30021"/>
    <w:rsid w:val="00E5475A"/>
    <w:rsid w:val="00EB1D86"/>
    <w:rsid w:val="00ED25C1"/>
    <w:rsid w:val="00F22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30BD6E"/>
  <w15:chartTrackingRefBased/>
  <w15:docId w15:val="{888EFE71-F9CB-4CE5-8AA0-3AF348D0A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8175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758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1758B"/>
    <w:rPr>
      <w:sz w:val="16"/>
      <w:szCs w:val="16"/>
    </w:rPr>
  </w:style>
  <w:style w:type="paragraph" w:styleId="Revision">
    <w:name w:val="Revision"/>
    <w:hidden/>
    <w:uiPriority w:val="99"/>
    <w:semiHidden/>
    <w:rsid w:val="002E37B8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0F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0F8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2</Words>
  <Characters>1357</Characters>
  <Application>Microsoft Office Word</Application>
  <DocSecurity>0</DocSecurity>
  <Lines>135</Lines>
  <Paragraphs>92</Paragraphs>
  <ScaleCrop>false</ScaleCrop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</dc:creator>
  <cp:keywords/>
  <dc:description/>
  <cp:lastModifiedBy>Jennifer.Kehinde</cp:lastModifiedBy>
  <cp:revision>2</cp:revision>
  <dcterms:created xsi:type="dcterms:W3CDTF">2024-12-02T17:25:00Z</dcterms:created>
  <dcterms:modified xsi:type="dcterms:W3CDTF">2024-12-02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797953-6b7d-4094-8d04-34bae2bfafd8</vt:lpwstr>
  </property>
</Properties>
</file>